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62D9F" w14:textId="283E0607" w:rsidR="00F00DFF" w:rsidRPr="003865E9" w:rsidRDefault="00FA1AFA" w:rsidP="003865E9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uthors from Regeneron Genetics Cent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1"/>
        <w:gridCol w:w="3654"/>
        <w:gridCol w:w="3755"/>
      </w:tblGrid>
      <w:tr w:rsidR="003865E9" w:rsidRPr="003865E9" w14:paraId="09C1AE8B" w14:textId="77777777" w:rsidTr="003865E9">
        <w:trPr>
          <w:trHeight w:val="288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9D0E0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me </w:t>
            </w:r>
          </w:p>
        </w:tc>
        <w:tc>
          <w:tcPr>
            <w:tcW w:w="19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1E6E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41F2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ibution</w:t>
            </w:r>
          </w:p>
        </w:tc>
      </w:tr>
      <w:tr w:rsidR="003865E9" w:rsidRPr="003865E9" w14:paraId="21D84C1F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C4DD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ncalo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casis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3F3B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9852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4F66D5C2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FBEF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is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as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BBEA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AF3C6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61760303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63C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hael Cantor, M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8474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25A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5C9028FB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6787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ovanni Coppola, M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6CED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937E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3D753E50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107B7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s Economides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1CBD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31E7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6AF32558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6345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a A. Lotta, M.D.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309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31F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3D0B7FF8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9AA8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D. Overton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D1E8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97EF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1C06C451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2641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ffrey G. Reid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91AA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9D896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25FD4E9D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186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an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uldiner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7A4F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GC Management and Leadership Team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1B91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ng funding, study design and oversight; Reviewing the final version of the manuscript.</w:t>
            </w:r>
          </w:p>
        </w:tc>
      </w:tr>
      <w:tr w:rsidR="003865E9" w:rsidRPr="003865E9" w14:paraId="70720884" w14:textId="77777777" w:rsidTr="003865E9">
        <w:trPr>
          <w:trHeight w:val="61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94B6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istina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chert</w:t>
            </w:r>
            <w:proofErr w:type="spellEnd"/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EBC05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FE49C" w14:textId="03877FA2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formed and are responsible for sample genotyping; performed and are responsible for exome sequencing</w:t>
            </w:r>
          </w:p>
        </w:tc>
      </w:tr>
      <w:tr w:rsidR="003865E9" w:rsidRPr="003865E9" w14:paraId="757262E8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939B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tlin Forsythe, M.S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91A0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8BAE" w14:textId="0564FEB3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formed and are responsible for sample genotyping; performed and are responsible for exome sequencing</w:t>
            </w:r>
          </w:p>
        </w:tc>
      </w:tr>
      <w:tr w:rsidR="003865E9" w:rsidRPr="003865E9" w14:paraId="23B11D4C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502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n D. Fuller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856B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C471E" w14:textId="220C499C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formed and are responsible for exome sequencing</w:t>
            </w:r>
          </w:p>
        </w:tc>
      </w:tr>
      <w:tr w:rsidR="003865E9" w:rsidRPr="003865E9" w14:paraId="5D6B2D6A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A674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enhua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u, M.S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92AB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A4DB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ived and are responsible for laboratory automation</w:t>
            </w:r>
          </w:p>
        </w:tc>
      </w:tr>
      <w:tr w:rsidR="003865E9" w:rsidRPr="003865E9" w14:paraId="045E1249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1CC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chael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tari</w:t>
            </w:r>
            <w:proofErr w:type="spellEnd"/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E5C3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F800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exome sequencing</w:t>
            </w:r>
          </w:p>
        </w:tc>
      </w:tr>
      <w:tr w:rsidR="003865E9" w:rsidRPr="003865E9" w14:paraId="01C08701" w14:textId="77777777" w:rsidTr="003865E9">
        <w:trPr>
          <w:trHeight w:val="82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03EC8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xander Lopez, M.S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4457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9499" w14:textId="1B32348E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formed and are responsible for sample genotyping; performed and are responsible for exome sequencing; conceived and are responsible for laboratory automation</w:t>
            </w:r>
          </w:p>
        </w:tc>
      </w:tr>
      <w:tr w:rsidR="003865E9" w:rsidRPr="003865E9" w14:paraId="467F6B65" w14:textId="77777777" w:rsidTr="003865E9">
        <w:trPr>
          <w:trHeight w:val="1344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E78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John D. Overton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5920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EFC1" w14:textId="3A8642D2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formed and are responsible for sample genotyping; performed and are responsible for exome sequencing; conceived and are responsible for laboratory automation; sample tracking and the library information management system</w:t>
            </w:r>
          </w:p>
        </w:tc>
      </w:tr>
      <w:tr w:rsidR="003865E9" w:rsidRPr="003865E9" w14:paraId="7DFBD5FB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E8F2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as D. Schleicher, M.S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61EE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9D562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ived and are responsible for laboratory automation</w:t>
            </w:r>
          </w:p>
        </w:tc>
      </w:tr>
      <w:tr w:rsidR="003865E9" w:rsidRPr="003865E9" w14:paraId="51B2EA1B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D0607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a Sotiropoulos Padilla, M.S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2085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5705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exome sequencing</w:t>
            </w:r>
          </w:p>
        </w:tc>
      </w:tr>
      <w:tr w:rsidR="003865E9" w:rsidRPr="003865E9" w14:paraId="67953ED6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F25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ina Toledo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AA7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2292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sample genotyping; performed and are responsible for exome sequencing</w:t>
            </w:r>
          </w:p>
        </w:tc>
      </w:tr>
      <w:tr w:rsidR="003865E9" w:rsidRPr="003865E9" w14:paraId="5434504E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8510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uis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om</w:t>
            </w:r>
            <w:proofErr w:type="spellEnd"/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5912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476F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exome sequencing</w:t>
            </w:r>
          </w:p>
        </w:tc>
      </w:tr>
      <w:tr w:rsidR="003865E9" w:rsidRPr="003865E9" w14:paraId="7A8DD0E0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99826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ah E. Wolf, M.S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EE584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7A83D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exome sequencing</w:t>
            </w:r>
          </w:p>
        </w:tc>
      </w:tr>
      <w:tr w:rsidR="003865E9" w:rsidRPr="003865E9" w14:paraId="0E89CC61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125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si Pradhan, M.S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41AD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14D4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tracking and the library information management system</w:t>
            </w:r>
          </w:p>
        </w:tc>
      </w:tr>
      <w:tr w:rsidR="003865E9" w:rsidRPr="003865E9" w14:paraId="05903DCC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6407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a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oochehri</w:t>
            </w:r>
            <w:proofErr w:type="spellEnd"/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429F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C50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tracking and the library information management system</w:t>
            </w:r>
          </w:p>
        </w:tc>
      </w:tr>
      <w:tr w:rsidR="003865E9" w:rsidRPr="003865E9" w14:paraId="4070ECCE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65D2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ardo H. Ulloa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F14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quencing and Lab Operation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2B971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tracking and the library information management system</w:t>
            </w:r>
          </w:p>
        </w:tc>
      </w:tr>
      <w:tr w:rsidR="003865E9" w:rsidRPr="003865E9" w14:paraId="59FA81B5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82F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odong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i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E9D2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E2D2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analysis needed to produce exome and genotype data</w:t>
            </w:r>
          </w:p>
        </w:tc>
      </w:tr>
      <w:tr w:rsidR="003865E9" w:rsidRPr="003865E9" w14:paraId="78DD06C7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DA6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nthi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lasubramanian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F04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5AB8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 variant and gene annotations and their functional interpretation of variants</w:t>
            </w:r>
          </w:p>
        </w:tc>
      </w:tr>
      <w:tr w:rsidR="003865E9" w:rsidRPr="003865E9" w14:paraId="056CCFC1" w14:textId="77777777" w:rsidTr="003865E9">
        <w:trPr>
          <w:trHeight w:val="82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FA80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land Barnard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E43A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7C35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ived and are responsible for creating, developing, and deploying analysis platforms and computational methods for analyzing genomic data</w:t>
            </w:r>
          </w:p>
        </w:tc>
      </w:tr>
      <w:tr w:rsidR="003865E9" w:rsidRPr="003865E9" w14:paraId="7E281F20" w14:textId="77777777" w:rsidTr="003865E9">
        <w:trPr>
          <w:trHeight w:val="82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D211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rew Blumenfeld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9D6F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97B3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ived and are responsible for creating, developing, and deploying analysis platforms and computational methods for analyzing genomic data</w:t>
            </w:r>
          </w:p>
        </w:tc>
      </w:tr>
      <w:tr w:rsidR="003865E9" w:rsidRPr="003865E9" w14:paraId="08C25256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1964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su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m</w:t>
            </w:r>
            <w:proofErr w:type="spellEnd"/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FA7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E07EA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d compute infrastructure development and operational support</w:t>
            </w:r>
          </w:p>
        </w:tc>
      </w:tr>
      <w:tr w:rsidR="003865E9" w:rsidRPr="003865E9" w14:paraId="3E520EF4" w14:textId="77777777" w:rsidTr="003865E9">
        <w:trPr>
          <w:trHeight w:val="82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54CE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kas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begger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3914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990BB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ived and are responsible for creating, developing, and deploying analysis platforms and computational methods for analyzing genomic data</w:t>
            </w:r>
          </w:p>
        </w:tc>
      </w:tr>
      <w:tr w:rsidR="003865E9" w:rsidRPr="003865E9" w14:paraId="27385D99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4893E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cia Hawes, B.S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2113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A1BB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analysis needed to produce exome and genotype data</w:t>
            </w:r>
          </w:p>
        </w:tc>
      </w:tr>
      <w:tr w:rsidR="003865E9" w:rsidRPr="003865E9" w14:paraId="2754F768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B882E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hareef Khalid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1F23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2DB4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 variant and gene annotations and their functional interpretation of variants</w:t>
            </w:r>
          </w:p>
        </w:tc>
      </w:tr>
      <w:tr w:rsidR="003865E9" w:rsidRPr="003865E9" w14:paraId="6D981839" w14:textId="77777777" w:rsidTr="003865E9">
        <w:trPr>
          <w:trHeight w:val="193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204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ffrey G. Reid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394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51CE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analysis needed to produce exome and genotype data; provided compute infrastructure development and operational support; provide variant and gene annotations and their functional interpretation of variants; conceived and are responsible for creating, developing, and deploying analysis platforms and computational methods for analyzing genomic data</w:t>
            </w:r>
          </w:p>
        </w:tc>
      </w:tr>
      <w:tr w:rsidR="003865E9" w:rsidRPr="003865E9" w14:paraId="2D6960F9" w14:textId="77777777" w:rsidTr="003865E9">
        <w:trPr>
          <w:trHeight w:val="82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636B1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n K. Maxwell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2B65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AEB6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ived and are responsible for creating, developing, and deploying analysis platforms and computational methods for analyzing genomic data</w:t>
            </w:r>
          </w:p>
        </w:tc>
      </w:tr>
      <w:tr w:rsidR="003865E9" w:rsidRPr="003865E9" w14:paraId="1464BA0A" w14:textId="77777777" w:rsidTr="003865E9">
        <w:trPr>
          <w:trHeight w:val="552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F6AA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iam Salerno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B92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45F31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 and are responsible for analysis needed to produce exome and genotype data</w:t>
            </w:r>
          </w:p>
        </w:tc>
      </w:tr>
      <w:tr w:rsidR="003865E9" w:rsidRPr="003865E9" w14:paraId="6EF93706" w14:textId="77777777" w:rsidTr="003865E9">
        <w:trPr>
          <w:trHeight w:val="82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FEF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ffrey C. Staples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3DC5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e Informatics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717A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ived and are responsible for creating, developing, and deploying analysis platforms and computational methods for analyzing genomic data</w:t>
            </w:r>
          </w:p>
        </w:tc>
      </w:tr>
      <w:tr w:rsidR="003865E9" w:rsidRPr="003865E9" w14:paraId="739C0DCE" w14:textId="77777777" w:rsidTr="003865E9">
        <w:trPr>
          <w:trHeight w:val="82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DBFC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us B. Jones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47A9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earch Program Management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F490" w14:textId="4BBE3281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ibuted to the management and coordination of all research activities, </w:t>
            </w:r>
            <w:proofErr w:type="gram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ning</w:t>
            </w:r>
            <w:proofErr w:type="gram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execution; contributed to the review process for the final version of the manuscript</w:t>
            </w:r>
          </w:p>
        </w:tc>
      </w:tr>
      <w:tr w:rsidR="003865E9" w:rsidRPr="003865E9" w14:paraId="4DFC0623" w14:textId="77777777" w:rsidTr="003865E9">
        <w:trPr>
          <w:trHeight w:val="82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7B57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ndon J. </w:t>
            </w:r>
            <w:proofErr w:type="spell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naul</w:t>
            </w:r>
            <w:proofErr w:type="spell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h.D.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9AD7" w14:textId="77777777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earch Program Management, Regeneron Genetics Center, LLC, Tarrytown, NY 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E29B" w14:textId="5AA44BE3" w:rsidR="003865E9" w:rsidRPr="003865E9" w:rsidRDefault="003865E9" w:rsidP="00386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ibuted to the management and coordination of all research activities, </w:t>
            </w:r>
            <w:proofErr w:type="gramStart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ning</w:t>
            </w:r>
            <w:proofErr w:type="gramEnd"/>
            <w:r w:rsidRPr="003865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execution; contributed to the review process for the final version of the manuscript</w:t>
            </w:r>
          </w:p>
        </w:tc>
      </w:tr>
    </w:tbl>
    <w:p w14:paraId="04E03E7B" w14:textId="77777777" w:rsidR="003865E9" w:rsidRDefault="003865E9"/>
    <w:sectPr w:rsidR="003865E9" w:rsidSect="00386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5E9"/>
    <w:rsid w:val="003865E9"/>
    <w:rsid w:val="006337C5"/>
    <w:rsid w:val="007E12CE"/>
    <w:rsid w:val="00BF682B"/>
    <w:rsid w:val="00FA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D9AE"/>
  <w15:chartTrackingRefBased/>
  <w15:docId w15:val="{E7E1F023-528E-4D1B-BBDA-FE4AF2AF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5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1</Words>
  <Characters>6765</Characters>
  <Application>Microsoft Office Word</Application>
  <DocSecurity>0</DocSecurity>
  <Lines>198</Lines>
  <Paragraphs>106</Paragraphs>
  <ScaleCrop>false</ScaleCrop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ng</dc:creator>
  <cp:keywords/>
  <dc:description/>
  <cp:lastModifiedBy>Li, Jiang</cp:lastModifiedBy>
  <cp:revision>2</cp:revision>
  <dcterms:created xsi:type="dcterms:W3CDTF">2021-09-12T17:35:00Z</dcterms:created>
  <dcterms:modified xsi:type="dcterms:W3CDTF">2021-09-12T17:35:00Z</dcterms:modified>
</cp:coreProperties>
</file>